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7CF9E" w14:textId="77777777" w:rsidR="00F773BB" w:rsidRDefault="00F773BB" w:rsidP="00824E81">
      <w:pPr>
        <w:widowControl/>
        <w:suppressAutoHyphens w:val="0"/>
        <w:jc w:val="left"/>
      </w:pPr>
      <w:bookmarkStart w:id="0" w:name="_Hlk522887800"/>
      <w:bookmarkEnd w:id="0"/>
    </w:p>
    <w:tbl>
      <w:tblPr>
        <w:tblW w:w="12191" w:type="dxa"/>
        <w:tblInd w:w="-106" w:type="dxa"/>
        <w:tblLayout w:type="fixed"/>
        <w:tblLook w:val="00A0" w:firstRow="1" w:lastRow="0" w:firstColumn="1" w:lastColumn="0" w:noHBand="0" w:noVBand="0"/>
      </w:tblPr>
      <w:tblGrid>
        <w:gridCol w:w="1560"/>
        <w:gridCol w:w="1275"/>
        <w:gridCol w:w="1418"/>
        <w:gridCol w:w="1276"/>
        <w:gridCol w:w="1134"/>
        <w:gridCol w:w="1275"/>
        <w:gridCol w:w="1418"/>
        <w:gridCol w:w="1559"/>
        <w:gridCol w:w="1276"/>
      </w:tblGrid>
      <w:tr w:rsidR="00F773BB" w:rsidRPr="00030DE7" w14:paraId="04F4631C" w14:textId="77777777">
        <w:trPr>
          <w:trHeight w:val="184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DE4AD0D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8CF9E98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Regional scale</w:t>
            </w:r>
          </w:p>
        </w:tc>
        <w:tc>
          <w:tcPr>
            <w:tcW w:w="7938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0040304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Grassland types</w:t>
            </w:r>
          </w:p>
        </w:tc>
      </w:tr>
      <w:tr w:rsidR="00F773BB" w:rsidRPr="00030DE7" w14:paraId="01A3E8DE" w14:textId="77777777">
        <w:trPr>
          <w:trHeight w:val="1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D48F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2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2BF2" w14:textId="77777777" w:rsidR="00F773BB" w:rsidRPr="00030DE7" w:rsidRDefault="00F773BB" w:rsidP="00030DE7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AD05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Desert Stepp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64F1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Typical Stepp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605F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Meadow Steppe</w:t>
            </w:r>
          </w:p>
        </w:tc>
      </w:tr>
      <w:tr w:rsidR="00F773BB" w:rsidRPr="00030DE7" w14:paraId="79B65393" w14:textId="77777777">
        <w:trPr>
          <w:trHeight w:val="191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2943A6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14F739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95D025C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Mean ± 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3071E8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Ran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D8E916B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Mean ± S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16DA24A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5F7EAB8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2F455CE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R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8CAC2E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Mean ± SD</w:t>
            </w:r>
          </w:p>
        </w:tc>
      </w:tr>
      <w:tr w:rsidR="00F773BB" w:rsidRPr="00030DE7" w14:paraId="673DFFF6" w14:textId="77777777">
        <w:trPr>
          <w:trHeight w:val="191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2B119B3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R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33C610" w14:textId="1442288A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- 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16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0422C14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3.41±2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5A1D40E" w14:textId="4919F645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- 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51004A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1.05±1.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85039A" w14:textId="0409A17E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- 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16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BE81A5D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3.87±2.8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2483F85" w14:textId="00850BE2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- 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14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8B9B412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3.33±2.9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9</w:t>
            </w:r>
          </w:p>
        </w:tc>
      </w:tr>
      <w:tr w:rsidR="00F773BB" w:rsidRPr="00030DE7" w14:paraId="6A8746E6" w14:textId="77777777">
        <w:trPr>
          <w:trHeight w:val="245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0917002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FD-Tot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682EF4A" w14:textId="0B259DEB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- 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822DFAC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12±0.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CEB91A5" w14:textId="3D27F86B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- 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43F1758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4±0.1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6F71D8" w14:textId="4172011E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- 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6F545F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14±0.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1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B047F61" w14:textId="4DA1AEC5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- 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6976EED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12±0.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10</w:t>
            </w:r>
          </w:p>
        </w:tc>
      </w:tr>
      <w:tr w:rsidR="00F773BB" w:rsidRPr="00030DE7" w14:paraId="3DA73023" w14:textId="77777777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2B7C65C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FD-Move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41AB56" w14:textId="4EBA915C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- 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556DC01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12±0.1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43036F" w14:textId="66674F6F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- 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E77079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4±0.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AD29FCF" w14:textId="245F4D70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- 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D49A5DC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15±0.1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D6CC4B5" w14:textId="772A7BAE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- 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C34126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13±0.1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1</w:t>
            </w:r>
          </w:p>
        </w:tc>
      </w:tr>
      <w:tr w:rsidR="00F773BB" w:rsidRPr="00030DE7" w14:paraId="1CDDA23B" w14:textId="77777777">
        <w:trPr>
          <w:trHeight w:val="133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EE86AE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FD-Siz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B1A47E" w14:textId="33D7B2AE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- 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00431A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12±0.1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1B014E" w14:textId="74EE8969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- 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0DE468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5±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001FCE" w14:textId="7E1A76EE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- 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FD0FA42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14±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1D5D9D" w14:textId="585176FB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- 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9D2D40" w14:textId="77777777" w:rsidR="00F773BB" w:rsidRPr="00030DE7" w:rsidRDefault="00F773BB" w:rsidP="00030DE7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.12±0.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1</w:t>
            </w:r>
            <w:r w:rsidRPr="00030DE7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</w:rPr>
              <w:t>0</w:t>
            </w:r>
          </w:p>
        </w:tc>
      </w:tr>
    </w:tbl>
    <w:p w14:paraId="7DA56AD3" w14:textId="77777777" w:rsidR="00F773BB" w:rsidRDefault="00F773BB" w:rsidP="00824E81">
      <w:pPr>
        <w:widowControl/>
        <w:suppressAutoHyphens w:val="0"/>
        <w:jc w:val="left"/>
      </w:pPr>
      <w:bookmarkStart w:id="1" w:name="_GoBack"/>
      <w:bookmarkEnd w:id="1"/>
    </w:p>
    <w:sectPr w:rsidR="00F773BB" w:rsidSect="00DE070C">
      <w:headerReference w:type="default" r:id="rId7"/>
      <w:footerReference w:type="default" r:id="rId8"/>
      <w:type w:val="continuous"/>
      <w:pgSz w:w="16838" w:h="11906" w:orient="landscape"/>
      <w:pgMar w:top="1417" w:right="1418" w:bottom="1418" w:left="144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9A3142" w14:textId="77777777" w:rsidR="00BA39C7" w:rsidRDefault="00BA39C7" w:rsidP="00A11D9F">
      <w:r>
        <w:separator/>
      </w:r>
    </w:p>
  </w:endnote>
  <w:endnote w:type="continuationSeparator" w:id="0">
    <w:p w14:paraId="23102AC6" w14:textId="77777777" w:rsidR="00BA39C7" w:rsidRDefault="00BA39C7" w:rsidP="00A11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?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CEC8A4" w14:textId="77777777" w:rsidR="00F773BB" w:rsidRDefault="00F773B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6BF41916" w14:textId="77777777" w:rsidR="00F773BB" w:rsidRDefault="00F773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03A831" w14:textId="77777777" w:rsidR="00BA39C7" w:rsidRDefault="00BA39C7" w:rsidP="00A11D9F">
      <w:r>
        <w:separator/>
      </w:r>
    </w:p>
  </w:footnote>
  <w:footnote w:type="continuationSeparator" w:id="0">
    <w:p w14:paraId="5012A0F9" w14:textId="77777777" w:rsidR="00BA39C7" w:rsidRDefault="00BA39C7" w:rsidP="00A11D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71B8EC" w14:textId="77777777" w:rsidR="00F773BB" w:rsidRDefault="00F773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trackRevisions/>
  <w:doNotTrackMoves/>
  <w:defaultTabStop w:val="420"/>
  <w:hyphenationZone w:val="283"/>
  <w:doNotHyphenateCaps/>
  <w:drawingGridHorizontalSpacing w:val="10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80A47"/>
    <w:rsid w:val="00030DE7"/>
    <w:rsid w:val="00054932"/>
    <w:rsid w:val="000D5B80"/>
    <w:rsid w:val="00110EC7"/>
    <w:rsid w:val="001B302E"/>
    <w:rsid w:val="0025353F"/>
    <w:rsid w:val="00320A09"/>
    <w:rsid w:val="00357F9A"/>
    <w:rsid w:val="00380A47"/>
    <w:rsid w:val="004310A6"/>
    <w:rsid w:val="004A4C02"/>
    <w:rsid w:val="005B39B8"/>
    <w:rsid w:val="005D29B5"/>
    <w:rsid w:val="00677FB4"/>
    <w:rsid w:val="0069770B"/>
    <w:rsid w:val="006E38AF"/>
    <w:rsid w:val="0073344F"/>
    <w:rsid w:val="0074508A"/>
    <w:rsid w:val="00794713"/>
    <w:rsid w:val="00795A3C"/>
    <w:rsid w:val="008029AE"/>
    <w:rsid w:val="00824E81"/>
    <w:rsid w:val="0086389C"/>
    <w:rsid w:val="00A11D9F"/>
    <w:rsid w:val="00B63E74"/>
    <w:rsid w:val="00BA39C7"/>
    <w:rsid w:val="00CA7D75"/>
    <w:rsid w:val="00CC7BF2"/>
    <w:rsid w:val="00D032BD"/>
    <w:rsid w:val="00D35700"/>
    <w:rsid w:val="00DE070C"/>
    <w:rsid w:val="00DF3D21"/>
    <w:rsid w:val="00E33B1F"/>
    <w:rsid w:val="00EF663F"/>
    <w:rsid w:val="00F773BB"/>
    <w:rsid w:val="00FF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277B2D"/>
  <w15:docId w15:val="{91542BA0-2F73-4EE4-8FCF-85085E9E7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?" w:eastAsia="等?" w:hAnsi="等?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0A47"/>
    <w:pPr>
      <w:widowControl w:val="0"/>
      <w:suppressAutoHyphens/>
      <w:jc w:val="both"/>
    </w:pPr>
    <w:rPr>
      <w:rFonts w:ascii="Times New Roman" w:eastAsia="DengXian" w:hAnsi="Times New Roman"/>
      <w:kern w:val="1"/>
      <w:szCs w:val="22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80A47"/>
    <w:pPr>
      <w:keepNext/>
      <w:keepLines/>
      <w:numPr>
        <w:numId w:val="1"/>
      </w:numPr>
      <w:spacing w:before="240" w:line="480" w:lineRule="auto"/>
      <w:outlineLvl w:val="0"/>
    </w:pPr>
    <w:rPr>
      <w:rFonts w:eastAsia="DengXian Light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380A47"/>
    <w:rPr>
      <w:rFonts w:ascii="Times New Roman" w:eastAsia="DengXian Light" w:hAnsi="Times New Roman" w:cs="Times New Roman"/>
      <w:b/>
      <w:kern w:val="1"/>
      <w:sz w:val="32"/>
      <w:szCs w:val="32"/>
      <w:lang w:val="en-GB" w:eastAsia="ar-SA" w:bidi="ar-SA"/>
    </w:rPr>
  </w:style>
  <w:style w:type="paragraph" w:customStyle="1" w:styleId="Appendices">
    <w:name w:val="Appendices"/>
    <w:basedOn w:val="Heading1"/>
    <w:uiPriority w:val="99"/>
    <w:rsid w:val="00380A47"/>
    <w:pPr>
      <w:widowControl/>
      <w:numPr>
        <w:numId w:val="0"/>
      </w:numPr>
      <w:spacing w:before="0" w:line="240" w:lineRule="auto"/>
      <w:jc w:val="left"/>
      <w:outlineLvl w:val="9"/>
    </w:pPr>
    <w:rPr>
      <w:b w:val="0"/>
      <w:sz w:val="18"/>
    </w:rPr>
  </w:style>
  <w:style w:type="character" w:styleId="LineNumber">
    <w:name w:val="line number"/>
    <w:uiPriority w:val="99"/>
    <w:semiHidden/>
    <w:rsid w:val="00380A47"/>
    <w:rPr>
      <w:rFonts w:cs="Times New Roman"/>
    </w:rPr>
  </w:style>
  <w:style w:type="paragraph" w:styleId="Header">
    <w:name w:val="header"/>
    <w:basedOn w:val="Normal"/>
    <w:link w:val="HeaderChar"/>
    <w:uiPriority w:val="99"/>
    <w:rsid w:val="00A11D9F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A11D9F"/>
    <w:rPr>
      <w:rFonts w:ascii="Times New Roman" w:eastAsia="DengXian" w:hAnsi="Times New Roman" w:cs="Times New Roman"/>
      <w:kern w:val="1"/>
      <w:sz w:val="20"/>
      <w:lang w:val="en-GB" w:eastAsia="ar-SA" w:bidi="ar-SA"/>
    </w:rPr>
  </w:style>
  <w:style w:type="paragraph" w:styleId="Footer">
    <w:name w:val="footer"/>
    <w:basedOn w:val="Normal"/>
    <w:link w:val="FooterChar"/>
    <w:uiPriority w:val="99"/>
    <w:rsid w:val="00A11D9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A11D9F"/>
    <w:rPr>
      <w:rFonts w:ascii="Times New Roman" w:eastAsia="DengXian" w:hAnsi="Times New Roman" w:cs="Times New Roman"/>
      <w:kern w:val="1"/>
      <w:sz w:val="20"/>
      <w:lang w:val="en-GB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6E38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9398C"/>
    <w:rPr>
      <w:rFonts w:ascii="Times New Roman" w:eastAsia="DengXian" w:hAnsi="Times New Roman"/>
      <w:kern w:val="1"/>
      <w:sz w:val="0"/>
      <w:szCs w:val="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9873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ine tsafack</dc:creator>
  <cp:keywords/>
  <dc:description/>
  <cp:lastModifiedBy>noelline tsafack</cp:lastModifiedBy>
  <cp:revision>6</cp:revision>
  <dcterms:created xsi:type="dcterms:W3CDTF">2018-11-19T13:08:00Z</dcterms:created>
  <dcterms:modified xsi:type="dcterms:W3CDTF">2018-11-19T19:45:00Z</dcterms:modified>
</cp:coreProperties>
</file>